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3053" w:rsidRPr="00F45793" w:rsidRDefault="009E3053" w:rsidP="009E3053">
      <w:pPr>
        <w:spacing w:line="276" w:lineRule="auto"/>
        <w:rPr>
          <w:rFonts w:ascii="Times New Roman" w:hAnsi="Times New Roman" w:cs="Times New Roman"/>
          <w:bCs/>
          <w:sz w:val="21"/>
          <w:szCs w:val="21"/>
        </w:rPr>
      </w:pPr>
      <w:r w:rsidRPr="003B4495">
        <w:rPr>
          <w:rFonts w:ascii="Times New Roman" w:hAnsi="Times New Roman" w:cs="Times New Roman"/>
          <w:b/>
          <w:sz w:val="21"/>
          <w:szCs w:val="21"/>
        </w:rPr>
        <w:t xml:space="preserve">Supplementary Figure S1. </w:t>
      </w:r>
      <w:r w:rsidRPr="00F45793">
        <w:rPr>
          <w:rFonts w:ascii="Times New Roman" w:hAnsi="Times New Roman" w:cs="Times New Roman"/>
          <w:bCs/>
          <w:sz w:val="21"/>
          <w:szCs w:val="21"/>
        </w:rPr>
        <w:t xml:space="preserve">Decay of LD for six sheep </w:t>
      </w:r>
      <w:r w:rsidR="000F08D7" w:rsidRPr="00F45793">
        <w:rPr>
          <w:rFonts w:ascii="Times New Roman" w:hAnsi="Times New Roman" w:cs="Times New Roman"/>
          <w:bCs/>
          <w:sz w:val="21"/>
          <w:szCs w:val="21"/>
        </w:rPr>
        <w:t>breed</w:t>
      </w:r>
      <w:r w:rsidRPr="00F45793">
        <w:rPr>
          <w:rFonts w:ascii="Times New Roman" w:hAnsi="Times New Roman" w:cs="Times New Roman"/>
          <w:bCs/>
          <w:sz w:val="21"/>
          <w:szCs w:val="21"/>
        </w:rPr>
        <w:t xml:space="preserve">s, with one line per </w:t>
      </w:r>
      <w:r w:rsidR="000F08D7" w:rsidRPr="00F45793">
        <w:rPr>
          <w:rFonts w:ascii="Times New Roman" w:hAnsi="Times New Roman" w:cs="Times New Roman"/>
          <w:bCs/>
          <w:sz w:val="21"/>
          <w:szCs w:val="21"/>
        </w:rPr>
        <w:t>breed</w:t>
      </w:r>
      <w:r w:rsidRPr="00F45793">
        <w:rPr>
          <w:rFonts w:ascii="Times New Roman" w:hAnsi="Times New Roman" w:cs="Times New Roman"/>
          <w:bCs/>
          <w:sz w:val="21"/>
          <w:szCs w:val="21"/>
        </w:rPr>
        <w:t>.</w:t>
      </w:r>
    </w:p>
    <w:p w:rsidR="00A7562E" w:rsidRPr="0080695A" w:rsidRDefault="0080695A">
      <w:r>
        <w:rPr>
          <w:noProof/>
        </w:rPr>
        <w:drawing>
          <wp:inline distT="0" distB="0" distL="0" distR="0">
            <wp:extent cx="5274310" cy="4161790"/>
            <wp:effectExtent l="0" t="0" r="0" b="0"/>
            <wp:docPr id="3565998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599893" name="图片 35659989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562E" w:rsidRPr="00806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53"/>
    <w:rsid w:val="000002F4"/>
    <w:rsid w:val="000101A3"/>
    <w:rsid w:val="00035C12"/>
    <w:rsid w:val="00041122"/>
    <w:rsid w:val="000D7D64"/>
    <w:rsid w:val="000F08D7"/>
    <w:rsid w:val="00112E8D"/>
    <w:rsid w:val="00114609"/>
    <w:rsid w:val="001255E7"/>
    <w:rsid w:val="001969B0"/>
    <w:rsid w:val="00197996"/>
    <w:rsid w:val="001A499D"/>
    <w:rsid w:val="00290783"/>
    <w:rsid w:val="002B1CAA"/>
    <w:rsid w:val="002B759F"/>
    <w:rsid w:val="002D3D63"/>
    <w:rsid w:val="002D55BA"/>
    <w:rsid w:val="00304B4F"/>
    <w:rsid w:val="00346DA5"/>
    <w:rsid w:val="003813C7"/>
    <w:rsid w:val="003834B5"/>
    <w:rsid w:val="003918EA"/>
    <w:rsid w:val="003A72D5"/>
    <w:rsid w:val="003B222D"/>
    <w:rsid w:val="00472D3C"/>
    <w:rsid w:val="004A2E5E"/>
    <w:rsid w:val="00541DA0"/>
    <w:rsid w:val="00550F59"/>
    <w:rsid w:val="005726F2"/>
    <w:rsid w:val="0058701F"/>
    <w:rsid w:val="005A2F18"/>
    <w:rsid w:val="00654072"/>
    <w:rsid w:val="0066667E"/>
    <w:rsid w:val="006F0CDB"/>
    <w:rsid w:val="0073087A"/>
    <w:rsid w:val="00744B9F"/>
    <w:rsid w:val="00764890"/>
    <w:rsid w:val="0079700A"/>
    <w:rsid w:val="007B4BD5"/>
    <w:rsid w:val="007B57F1"/>
    <w:rsid w:val="007B5FD0"/>
    <w:rsid w:val="0080695A"/>
    <w:rsid w:val="008168F5"/>
    <w:rsid w:val="00826D3D"/>
    <w:rsid w:val="00847D7F"/>
    <w:rsid w:val="008E5EDA"/>
    <w:rsid w:val="008E7F7B"/>
    <w:rsid w:val="008F7BD4"/>
    <w:rsid w:val="00904DF6"/>
    <w:rsid w:val="009065CF"/>
    <w:rsid w:val="0096569C"/>
    <w:rsid w:val="0096630E"/>
    <w:rsid w:val="0098332D"/>
    <w:rsid w:val="009A1130"/>
    <w:rsid w:val="009D777D"/>
    <w:rsid w:val="009E3053"/>
    <w:rsid w:val="00A17DF8"/>
    <w:rsid w:val="00A21F71"/>
    <w:rsid w:val="00A26C03"/>
    <w:rsid w:val="00A31222"/>
    <w:rsid w:val="00A51C7F"/>
    <w:rsid w:val="00A56172"/>
    <w:rsid w:val="00A60FCB"/>
    <w:rsid w:val="00A7562E"/>
    <w:rsid w:val="00B41C3A"/>
    <w:rsid w:val="00B908A7"/>
    <w:rsid w:val="00BA3E75"/>
    <w:rsid w:val="00BB429C"/>
    <w:rsid w:val="00BC5323"/>
    <w:rsid w:val="00BD2F21"/>
    <w:rsid w:val="00C50A2F"/>
    <w:rsid w:val="00CE0A0A"/>
    <w:rsid w:val="00D12954"/>
    <w:rsid w:val="00D311FD"/>
    <w:rsid w:val="00D4516E"/>
    <w:rsid w:val="00DE2F02"/>
    <w:rsid w:val="00DE6865"/>
    <w:rsid w:val="00E50EA9"/>
    <w:rsid w:val="00ED2BBD"/>
    <w:rsid w:val="00EF7877"/>
    <w:rsid w:val="00F03A71"/>
    <w:rsid w:val="00F1001F"/>
    <w:rsid w:val="00F41071"/>
    <w:rsid w:val="00F45793"/>
    <w:rsid w:val="00F80F97"/>
    <w:rsid w:val="00FC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E42EEE5-FBB6-D645-86D0-BC37A44CB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05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003405@qq.com</dc:creator>
  <cp:keywords/>
  <dc:description/>
  <cp:lastModifiedBy>3227003405@qq.com</cp:lastModifiedBy>
  <cp:revision>4</cp:revision>
  <dcterms:created xsi:type="dcterms:W3CDTF">2023-11-14T02:58:00Z</dcterms:created>
  <dcterms:modified xsi:type="dcterms:W3CDTF">2024-04-08T13:34:00Z</dcterms:modified>
</cp:coreProperties>
</file>